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1E9" w:rsidRPr="004250A6" w:rsidRDefault="00D1041A" w:rsidP="0042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0A6">
        <w:rPr>
          <w:rFonts w:ascii="Times New Roman" w:hAnsi="Times New Roman" w:cs="Times New Roman"/>
          <w:b/>
          <w:sz w:val="24"/>
          <w:szCs w:val="24"/>
        </w:rPr>
        <w:t>Supplementary Appendix 2. Full-text studies excluded after eligibility assessment (n = 4)</w:t>
      </w:r>
    </w:p>
    <w:p w:rsidR="00F671E9" w:rsidRPr="004250A6" w:rsidRDefault="00D1041A" w:rsidP="0042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0A6">
        <w:rPr>
          <w:rFonts w:ascii="Times New Roman" w:hAnsi="Times New Roman" w:cs="Times New Roman"/>
          <w:sz w:val="24"/>
          <w:szCs w:val="24"/>
        </w:rPr>
        <w:t>This appendix lists reports assessed at full text and excluded, with the primary reason for exclusion, to satisfy PRISMA 2020 item 16b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F671E9" w:rsidRPr="004250A6"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b/>
                <w:sz w:val="24"/>
                <w:szCs w:val="24"/>
              </w:rPr>
              <w:t>Excluded study (full citation)</w:t>
            </w:r>
          </w:p>
        </w:tc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b/>
                <w:sz w:val="24"/>
                <w:szCs w:val="24"/>
              </w:rPr>
              <w:t>Primary reason for exclusion (full text)</w:t>
            </w:r>
          </w:p>
        </w:tc>
      </w:tr>
      <w:tr w:rsidR="00F671E9" w:rsidRPr="004250A6"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 xml:space="preserve">arakh H, Thosar N. Evaluation and comparison of the effectiveness of kaleidoscope and virtual reality goggles to reduce dental anxiety in young children undergoing administration of local anesthesia. F1000Research. </w:t>
            </w:r>
            <w:r w:rsidR="004250A6" w:rsidRPr="004250A6">
              <w:rPr>
                <w:rFonts w:ascii="Times New Roman" w:hAnsi="Times New Roman" w:cs="Times New Roman"/>
                <w:sz w:val="24"/>
                <w:szCs w:val="24"/>
              </w:rPr>
              <w:t>2024; 12:546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. doi:10.12688/f1000research.1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34041.4.</w:t>
            </w:r>
          </w:p>
        </w:tc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Protocol / not a completed trial with extractable outcome data for inclusion.</w:t>
            </w:r>
          </w:p>
        </w:tc>
      </w:tr>
      <w:tr w:rsidR="00F671E9" w:rsidRPr="004250A6"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Alsaadoon AM, Sulimany AM, Hamdan HM, Murshid EZ. The Use of a Dental Storybook as a Dental Anxiety Reduction Medium among Pediatric Patients: A Randomized Controlled C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 xml:space="preserve">linical Trial. Children (Basel). </w:t>
            </w:r>
            <w:r w:rsidR="004250A6" w:rsidRPr="004250A6">
              <w:rPr>
                <w:rFonts w:ascii="Times New Roman" w:hAnsi="Times New Roman" w:cs="Times New Roman"/>
                <w:sz w:val="24"/>
                <w:szCs w:val="24"/>
              </w:rPr>
              <w:t>2022; 9:328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. doi:10.3390/children9030328.</w:t>
            </w:r>
          </w:p>
        </w:tc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Not a technology-augmented/digital distraction intervention during dental treatment (storybook/educational aid; outside digital distraction scope).</w:t>
            </w:r>
          </w:p>
        </w:tc>
      </w:tr>
      <w:tr w:rsidR="00F671E9" w:rsidRPr="004250A6"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Bagher SM, Felemban OM, Alsabbagh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 xml:space="preserve"> GA, Aljuaid NA. The Effect of Using a Camouflaged Dental Syringe on 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’s Anxiety and Behavioral Pain. Cureus. 2023;15(12</w:t>
            </w:r>
            <w:proofErr w:type="gramStart"/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50023. doi:10.7759/cureus.50023.</w:t>
            </w:r>
          </w:p>
        </w:tc>
        <w:tc>
          <w:tcPr>
            <w:tcW w:w="4320" w:type="dxa"/>
          </w:tcPr>
          <w:p w:rsidR="00F671E9" w:rsidRPr="004250A6" w:rsidRDefault="00D1041A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 digital distraction intervention (device camouflage/modified syringe rather than digita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 xml:space="preserve">l/technology-augmented 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raction or gamification).</w:t>
            </w:r>
          </w:p>
        </w:tc>
      </w:tr>
      <w:tr w:rsidR="00F671E9" w:rsidRPr="004250A6">
        <w:tc>
          <w:tcPr>
            <w:tcW w:w="4320" w:type="dxa"/>
          </w:tcPr>
          <w:p w:rsidR="004250A6" w:rsidRPr="004250A6" w:rsidRDefault="004250A6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la UP, </w:t>
            </w:r>
            <w:proofErr w:type="spellStart"/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K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k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. Comparative Evaluation 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of the Effectiveness of Innovative Periorbital Eye Massager and</w:t>
            </w:r>
          </w:p>
          <w:p w:rsidR="00F671E9" w:rsidRPr="004250A6" w:rsidRDefault="004250A6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Virtual Reality Eyeglasse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ing Dental Anxiety during 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Dental Restorative Procedures in 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dren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nt </w:t>
            </w:r>
            <w:r w:rsidRPr="004250A6">
              <w:rPr>
                <w:rFonts w:ascii="Times New Roman" w:hAnsi="Times New Roman" w:cs="Times New Roman"/>
                <w:sz w:val="24"/>
                <w:szCs w:val="24"/>
              </w:rPr>
              <w:t>2024;17(1):48–53.</w:t>
            </w:r>
          </w:p>
        </w:tc>
        <w:tc>
          <w:tcPr>
            <w:tcW w:w="4320" w:type="dxa"/>
          </w:tcPr>
          <w:p w:rsidR="00F671E9" w:rsidRPr="004250A6" w:rsidRDefault="004250A6" w:rsidP="004250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validated questionnaire used.</w:t>
            </w:r>
          </w:p>
        </w:tc>
      </w:tr>
    </w:tbl>
    <w:p w:rsidR="00F671E9" w:rsidRPr="004250A6" w:rsidRDefault="00F671E9" w:rsidP="0042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71E9" w:rsidRPr="004250A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250A6"/>
    <w:rsid w:val="00AA1D8D"/>
    <w:rsid w:val="00B47730"/>
    <w:rsid w:val="00CB0664"/>
    <w:rsid w:val="00D1041A"/>
    <w:rsid w:val="00F671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67C60C"/>
  <w14:defaultImageDpi w14:val="300"/>
  <w15:docId w15:val="{D7F3FDC7-C8AA-411E-996F-2C9CF670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16F13F-B007-4425-A934-FB5A4828D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lvakumar Haridoss</cp:lastModifiedBy>
  <cp:revision>6</cp:revision>
  <dcterms:created xsi:type="dcterms:W3CDTF">2013-12-23T23:15:00Z</dcterms:created>
  <dcterms:modified xsi:type="dcterms:W3CDTF">2026-02-28T04:58:00Z</dcterms:modified>
  <cp:category/>
</cp:coreProperties>
</file>